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435" w:rsidRPr="003E7C6A" w:rsidRDefault="007C7435" w:rsidP="007C743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2 T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0034F8"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0034F8" w:rsidRPr="004C00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>Age adjusted m</w:t>
      </w:r>
      <w:r w:rsidR="000034F8" w:rsidRPr="004C00B0">
        <w:rPr>
          <w:rFonts w:ascii="Times New Roman" w:hAnsi="Times New Roman" w:cs="Times New Roman"/>
          <w:b/>
          <w:sz w:val="24"/>
          <w:szCs w:val="24"/>
          <w:lang w:val="en-US"/>
        </w:rPr>
        <w:t>ultiple linear regression model of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 xml:space="preserve"> MII</w:t>
      </w:r>
      <w:r w:rsidR="000034F8" w:rsidRPr="004C00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ocyte</w:t>
      </w:r>
      <w:r w:rsidR="000034F8" w:rsidRPr="004C00B0">
        <w:rPr>
          <w:rFonts w:ascii="Times New Roman" w:hAnsi="Times New Roman"/>
          <w:b/>
          <w:sz w:val="24"/>
          <w:szCs w:val="24"/>
          <w:lang w:val="en-US"/>
        </w:rPr>
        <w:t xml:space="preserve"> yield </w:t>
      </w:r>
      <w:r w:rsidR="000034F8" w:rsidRPr="004C00B0">
        <w:rPr>
          <w:rFonts w:ascii="Times New Roman" w:hAnsi="Times New Roman" w:cs="Times New Roman"/>
          <w:b/>
          <w:sz w:val="24"/>
          <w:szCs w:val="24"/>
          <w:lang w:val="en-US"/>
        </w:rPr>
        <w:t>according to BMI</w:t>
      </w:r>
      <w:r w:rsidR="000034F8" w:rsidRPr="004C00B0">
        <w:rPr>
          <w:rFonts w:ascii="Times New Roman" w:hAnsi="Times New Roman"/>
          <w:b/>
          <w:sz w:val="24"/>
          <w:szCs w:val="24"/>
          <w:lang w:val="en-US"/>
        </w:rPr>
        <w:t xml:space="preserve"> and cycle number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>.</w:t>
      </w:r>
      <w:r w:rsidR="000034F8" w:rsidRPr="00F465D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ch estimate shows the percentage of </w:t>
      </w:r>
      <w:r>
        <w:rPr>
          <w:rFonts w:ascii="Times New Roman" w:hAnsi="Times New Roman"/>
          <w:sz w:val="24"/>
          <w:szCs w:val="24"/>
          <w:lang w:val="en-US"/>
        </w:rPr>
        <w:t xml:space="preserve">MII </w:t>
      </w:r>
      <w:r>
        <w:rPr>
          <w:rFonts w:ascii="Times New Roman" w:hAnsi="Times New Roman" w:cs="Times New Roman"/>
          <w:sz w:val="24"/>
          <w:szCs w:val="24"/>
          <w:lang w:val="en-US"/>
        </w:rPr>
        <w:t>oocytes retrieved in each group with reference to the normal weight group.</w:t>
      </w:r>
      <w:r>
        <w:rPr>
          <w:rFonts w:ascii="Times New Roman" w:hAnsi="Times New Roman"/>
          <w:sz w:val="24"/>
          <w:szCs w:val="24"/>
          <w:lang w:val="en-US"/>
        </w:rPr>
        <w:t xml:space="preserve"> Only ICSI cycles are presented.</w:t>
      </w:r>
    </w:p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pPr w:leftFromText="141" w:rightFromText="141" w:vertAnchor="page" w:horzAnchor="margin" w:tblpY="3571"/>
        <w:tblW w:w="5098" w:type="pct"/>
        <w:tblLook w:val="04A0" w:firstRow="1" w:lastRow="0" w:firstColumn="1" w:lastColumn="0" w:noHBand="0" w:noVBand="1"/>
      </w:tblPr>
      <w:tblGrid>
        <w:gridCol w:w="1307"/>
        <w:gridCol w:w="1559"/>
        <w:gridCol w:w="1558"/>
        <w:gridCol w:w="932"/>
        <w:gridCol w:w="1558"/>
        <w:gridCol w:w="1558"/>
        <w:gridCol w:w="852"/>
        <w:gridCol w:w="1558"/>
        <w:gridCol w:w="1558"/>
        <w:gridCol w:w="994"/>
      </w:tblGrid>
      <w:tr w:rsidR="000034F8" w:rsidRPr="00BE7F63" w:rsidTr="007C7435">
        <w:tc>
          <w:tcPr>
            <w:tcW w:w="486" w:type="pct"/>
          </w:tcPr>
          <w:p w:rsidR="000034F8" w:rsidRPr="00BE7F63" w:rsidRDefault="000034F8" w:rsidP="007C74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507" w:type="pct"/>
            <w:gridSpan w:val="3"/>
          </w:tcPr>
          <w:p w:rsidR="000034F8" w:rsidRPr="003D09E2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7" w:type="pct"/>
            <w:gridSpan w:val="3"/>
          </w:tcPr>
          <w:p w:rsidR="000034F8" w:rsidRPr="003D09E2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530" w:type="pct"/>
            <w:gridSpan w:val="3"/>
          </w:tcPr>
          <w:p w:rsidR="000034F8" w:rsidRPr="003D09E2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0034F8" w:rsidRPr="00BE7F63" w:rsidTr="007C7435">
        <w:tc>
          <w:tcPr>
            <w:tcW w:w="486" w:type="pct"/>
          </w:tcPr>
          <w:p w:rsidR="000034F8" w:rsidRPr="00B579BF" w:rsidRDefault="000034F8" w:rsidP="007C743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80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47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17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0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70" w:type="pct"/>
          </w:tcPr>
          <w:p w:rsidR="000034F8" w:rsidRPr="00B579BF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034F8" w:rsidRPr="00541FCD" w:rsidTr="007C7435">
        <w:tc>
          <w:tcPr>
            <w:tcW w:w="486" w:type="pct"/>
          </w:tcPr>
          <w:p w:rsidR="000034F8" w:rsidRPr="00A1136F" w:rsidRDefault="000034F8" w:rsidP="007C74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80" w:type="pct"/>
          </w:tcPr>
          <w:p w:rsidR="000034F8" w:rsidRPr="00BE7F63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41F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0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)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-22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58)</w:t>
            </w:r>
          </w:p>
        </w:tc>
        <w:tc>
          <w:tcPr>
            <w:tcW w:w="347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3)</w:t>
            </w:r>
          </w:p>
        </w:tc>
        <w:tc>
          <w:tcPr>
            <w:tcW w:w="580" w:type="pct"/>
          </w:tcPr>
          <w:p w:rsidR="000034F8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4)</w:t>
            </w:r>
          </w:p>
        </w:tc>
        <w:tc>
          <w:tcPr>
            <w:tcW w:w="317" w:type="pct"/>
          </w:tcPr>
          <w:p w:rsidR="000034F8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80" w:type="pct"/>
          </w:tcPr>
          <w:p w:rsidR="000034F8" w:rsidRPr="00BE7F63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541F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86)</w:t>
            </w:r>
          </w:p>
        </w:tc>
        <w:tc>
          <w:tcPr>
            <w:tcW w:w="580" w:type="pct"/>
          </w:tcPr>
          <w:p w:rsidR="000034F8" w:rsidRPr="00BE7F63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</w:t>
            </w:r>
            <w:r w:rsidR="00541F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9)</w:t>
            </w:r>
          </w:p>
        </w:tc>
        <w:tc>
          <w:tcPr>
            <w:tcW w:w="37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0034F8" w:rsidRPr="00541FCD" w:rsidTr="007C7435">
        <w:tc>
          <w:tcPr>
            <w:tcW w:w="486" w:type="pct"/>
          </w:tcPr>
          <w:p w:rsidR="000034F8" w:rsidRDefault="000034F8" w:rsidP="007C74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80" w:type="pct"/>
          </w:tcPr>
          <w:p w:rsidR="000034F8" w:rsidRPr="00BE7F63" w:rsidRDefault="00A945DC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BE7F63" w:rsidRDefault="00A945DC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</w:tcPr>
          <w:p w:rsidR="000034F8" w:rsidRPr="00BE7F63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0034F8" w:rsidRPr="00BE7F63" w:rsidRDefault="00A945DC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BE7F63" w:rsidRDefault="00A945DC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7" w:type="pct"/>
          </w:tcPr>
          <w:p w:rsidR="000034F8" w:rsidRPr="00BE7F63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0034F8" w:rsidRPr="00BE7F63" w:rsidRDefault="00A945DC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0034F8" w:rsidRPr="00BE7F63" w:rsidRDefault="00A945DC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0" w:type="pct"/>
          </w:tcPr>
          <w:p w:rsidR="000034F8" w:rsidRPr="00BE7F63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34F8" w:rsidRPr="00BE7F63" w:rsidTr="007C7435">
        <w:tc>
          <w:tcPr>
            <w:tcW w:w="486" w:type="pct"/>
          </w:tcPr>
          <w:p w:rsidR="000034F8" w:rsidRDefault="000034F8" w:rsidP="007C74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7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4)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  <w:tc>
          <w:tcPr>
            <w:tcW w:w="37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0034F8" w:rsidRPr="00541FCD" w:rsidTr="007C7435">
        <w:tc>
          <w:tcPr>
            <w:tcW w:w="486" w:type="pct"/>
          </w:tcPr>
          <w:p w:rsidR="000034F8" w:rsidRDefault="000034F8" w:rsidP="007C743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80" w:type="pct"/>
          </w:tcPr>
          <w:p w:rsidR="000034F8" w:rsidRPr="00A945DC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="000034F8"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</w:t>
            </w:r>
            <w:r w:rsidR="000034F8"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  <w:tc>
          <w:tcPr>
            <w:tcW w:w="580" w:type="pct"/>
          </w:tcPr>
          <w:p w:rsidR="000034F8" w:rsidRPr="00A945DC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0 </w:t>
            </w:r>
            <w:r w:rsidR="000034F8"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</w:t>
            </w:r>
            <w:r w:rsidR="000034F8"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3)</w:t>
            </w:r>
          </w:p>
        </w:tc>
        <w:tc>
          <w:tcPr>
            <w:tcW w:w="347" w:type="pct"/>
          </w:tcPr>
          <w:p w:rsidR="000034F8" w:rsidRPr="00A945DC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541FCD" w:rsidRPr="00A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3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17" w:type="pct"/>
          </w:tcPr>
          <w:p w:rsidR="000034F8" w:rsidRPr="00BE7F63" w:rsidRDefault="000034F8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7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5)</w:t>
            </w:r>
          </w:p>
        </w:tc>
        <w:tc>
          <w:tcPr>
            <w:tcW w:w="58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 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0034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5)</w:t>
            </w:r>
          </w:p>
        </w:tc>
        <w:tc>
          <w:tcPr>
            <w:tcW w:w="370" w:type="pct"/>
          </w:tcPr>
          <w:p w:rsidR="000034F8" w:rsidRPr="00BE7F63" w:rsidRDefault="00541FCD" w:rsidP="007C74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</w:tbl>
    <w:p w:rsidR="000034F8" w:rsidRDefault="000034F8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BE7F63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BE7F6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BE7F63">
        <w:rPr>
          <w:rFonts w:ascii="Times New Roman" w:hAnsi="Times New Roman" w:cs="Times New Roman"/>
          <w:lang w:val="en-US"/>
        </w:rPr>
        <w:t>adjusted for age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0034F8"/>
    <w:rsid w:val="001502F5"/>
    <w:rsid w:val="001905BD"/>
    <w:rsid w:val="00205782"/>
    <w:rsid w:val="004A4D75"/>
    <w:rsid w:val="005021FC"/>
    <w:rsid w:val="00541FCD"/>
    <w:rsid w:val="00545719"/>
    <w:rsid w:val="00596C9D"/>
    <w:rsid w:val="005E2C95"/>
    <w:rsid w:val="005E4F94"/>
    <w:rsid w:val="007C7435"/>
    <w:rsid w:val="00953150"/>
    <w:rsid w:val="009871AC"/>
    <w:rsid w:val="009E177E"/>
    <w:rsid w:val="00A44F42"/>
    <w:rsid w:val="00A85C66"/>
    <w:rsid w:val="00A945DC"/>
    <w:rsid w:val="00AD53AC"/>
    <w:rsid w:val="00B007BD"/>
    <w:rsid w:val="00B44F37"/>
    <w:rsid w:val="00B579BF"/>
    <w:rsid w:val="00BE5403"/>
    <w:rsid w:val="00BF6A36"/>
    <w:rsid w:val="00C06D83"/>
    <w:rsid w:val="00D07A74"/>
    <w:rsid w:val="00D20BBB"/>
    <w:rsid w:val="00DC2C62"/>
    <w:rsid w:val="00EA2F5D"/>
    <w:rsid w:val="00EA46F2"/>
    <w:rsid w:val="00F369AD"/>
    <w:rsid w:val="00F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3</cp:revision>
  <dcterms:created xsi:type="dcterms:W3CDTF">2016-05-26T10:07:00Z</dcterms:created>
  <dcterms:modified xsi:type="dcterms:W3CDTF">2016-09-11T19:18:00Z</dcterms:modified>
</cp:coreProperties>
</file>